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A42356" w14:textId="7ABFBAB4" w:rsidR="00115076" w:rsidRPr="005E17F9" w:rsidRDefault="00115076" w:rsidP="00115076">
      <w:pPr>
        <w:jc w:val="center"/>
        <w:rPr>
          <w:rFonts w:ascii="Times New Roman" w:hAnsi="Times New Roman" w:cs="Times New Roman"/>
          <w:sz w:val="24"/>
          <w:szCs w:val="24"/>
        </w:rPr>
      </w:pPr>
      <w:r w:rsidRPr="005E17F9">
        <w:rPr>
          <w:rFonts w:ascii="Times New Roman" w:hAnsi="Times New Roman" w:cs="Times New Roman"/>
          <w:sz w:val="24"/>
          <w:szCs w:val="24"/>
        </w:rPr>
        <w:t xml:space="preserve">Table S1 </w:t>
      </w:r>
      <w:r w:rsidR="00D45A81" w:rsidRPr="00D45A81">
        <w:rPr>
          <w:rFonts w:ascii="Times New Roman" w:hAnsi="Times New Roman" w:cs="Times New Roman"/>
          <w:sz w:val="24"/>
          <w:szCs w:val="24"/>
        </w:rPr>
        <w:t>The primers utilized for qRT-PCR in this study</w:t>
      </w:r>
      <w:r w:rsidRPr="005E17F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2268"/>
        <w:gridCol w:w="3355"/>
        <w:gridCol w:w="2174"/>
      </w:tblGrid>
      <w:tr w:rsidR="00FB0B99" w:rsidRPr="00FB0B99" w14:paraId="0C86DFC2" w14:textId="77777777" w:rsidTr="00FB0B99">
        <w:trPr>
          <w:trHeight w:val="276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BA0BD" w14:textId="77777777" w:rsidR="00FB0B99" w:rsidRPr="00FB0B99" w:rsidRDefault="00FB0B99" w:rsidP="00FB0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0B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33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23BCB" w14:textId="77777777" w:rsidR="00FB0B99" w:rsidRPr="00FB0B99" w:rsidRDefault="00FB0B99" w:rsidP="00FB0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0B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quence (5'-3')</w:t>
            </w:r>
          </w:p>
        </w:tc>
        <w:tc>
          <w:tcPr>
            <w:tcW w:w="21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C9904" w14:textId="77777777" w:rsidR="00FB0B99" w:rsidRPr="00FB0B99" w:rsidRDefault="00FB0B99" w:rsidP="00FB0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0B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duct length (bp)</w:t>
            </w:r>
          </w:p>
        </w:tc>
      </w:tr>
      <w:tr w:rsidR="00FB0B99" w:rsidRPr="00FB0B99" w14:paraId="63E11E60" w14:textId="77777777" w:rsidTr="00FB0B99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DCE2" w14:textId="77777777" w:rsidR="00FB0B99" w:rsidRPr="00FB0B99" w:rsidRDefault="00FB0B99" w:rsidP="00FB0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0B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lOMT22-F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A7E9" w14:textId="77777777" w:rsidR="00FB0B99" w:rsidRPr="00FB0B99" w:rsidRDefault="00FB0B99" w:rsidP="00FB0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0B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ACTACGACCTCCCTC</w:t>
            </w:r>
          </w:p>
        </w:tc>
        <w:tc>
          <w:tcPr>
            <w:tcW w:w="2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67F5E" w14:textId="77777777" w:rsidR="00FB0B99" w:rsidRPr="00FB0B99" w:rsidRDefault="00FB0B99" w:rsidP="00FB0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0B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</w:t>
            </w:r>
          </w:p>
        </w:tc>
      </w:tr>
      <w:tr w:rsidR="00FB0B99" w:rsidRPr="00FB0B99" w14:paraId="42A4CA8B" w14:textId="77777777" w:rsidTr="00FB0B99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3200" w14:textId="77777777" w:rsidR="00FB0B99" w:rsidRPr="00FB0B99" w:rsidRDefault="00FB0B99" w:rsidP="00FB0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0B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lOMT22-R 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FDC6" w14:textId="77777777" w:rsidR="00FB0B99" w:rsidRPr="00FB0B99" w:rsidRDefault="00FB0B99" w:rsidP="00FB0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0B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CAATGCTCATCACTC</w:t>
            </w:r>
          </w:p>
        </w:tc>
        <w:tc>
          <w:tcPr>
            <w:tcW w:w="21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54B42" w14:textId="77777777" w:rsidR="00FB0B99" w:rsidRPr="00FB0B99" w:rsidRDefault="00FB0B99" w:rsidP="00FB0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B0B99" w:rsidRPr="00FB0B99" w14:paraId="208A883F" w14:textId="77777777" w:rsidTr="00FB0B99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FD5E" w14:textId="77777777" w:rsidR="00FB0B99" w:rsidRPr="00FB0B99" w:rsidRDefault="00FB0B99" w:rsidP="00FB0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0B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lOMT27-F 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E9A0" w14:textId="77777777" w:rsidR="00FB0B99" w:rsidRPr="00FB0B99" w:rsidRDefault="00FB0B99" w:rsidP="00FB0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0B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AACGCCAAGAACACC</w:t>
            </w:r>
          </w:p>
        </w:tc>
        <w:tc>
          <w:tcPr>
            <w:tcW w:w="2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D56DF" w14:textId="77777777" w:rsidR="00FB0B99" w:rsidRPr="00FB0B99" w:rsidRDefault="00FB0B99" w:rsidP="00FB0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0B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</w:t>
            </w:r>
          </w:p>
        </w:tc>
      </w:tr>
      <w:tr w:rsidR="00FB0B99" w:rsidRPr="00FB0B99" w14:paraId="018E4B1E" w14:textId="77777777" w:rsidTr="00FB0B99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AD8D" w14:textId="77777777" w:rsidR="00FB0B99" w:rsidRPr="00FB0B99" w:rsidRDefault="00FB0B99" w:rsidP="00FB0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0B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lOMT27-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042B" w14:textId="77777777" w:rsidR="00FB0B99" w:rsidRPr="00FB0B99" w:rsidRDefault="00FB0B99" w:rsidP="00FB0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0B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CACCAGATCCAGCAG</w:t>
            </w:r>
          </w:p>
        </w:tc>
        <w:tc>
          <w:tcPr>
            <w:tcW w:w="21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0A889" w14:textId="77777777" w:rsidR="00FB0B99" w:rsidRPr="00FB0B99" w:rsidRDefault="00FB0B99" w:rsidP="00FB0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B0B99" w:rsidRPr="00FB0B99" w14:paraId="4B97B017" w14:textId="77777777" w:rsidTr="00FB0B99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6BFB" w14:textId="77777777" w:rsidR="00FB0B99" w:rsidRPr="00FB0B99" w:rsidRDefault="00FB0B99" w:rsidP="00FB0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0B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lWRKY15-F 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4ADC" w14:textId="77777777" w:rsidR="00FB0B99" w:rsidRPr="00FB0B99" w:rsidRDefault="00FB0B99" w:rsidP="00FB0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0B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GCAGAAACAGGGGAT</w:t>
            </w:r>
          </w:p>
        </w:tc>
        <w:tc>
          <w:tcPr>
            <w:tcW w:w="2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7B496" w14:textId="77777777" w:rsidR="00FB0B99" w:rsidRPr="00FB0B99" w:rsidRDefault="00FB0B99" w:rsidP="00FB0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0B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8</w:t>
            </w:r>
          </w:p>
        </w:tc>
      </w:tr>
      <w:tr w:rsidR="00FB0B99" w:rsidRPr="00FB0B99" w14:paraId="365F7481" w14:textId="77777777" w:rsidTr="00FB0B99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34C8" w14:textId="77777777" w:rsidR="00FB0B99" w:rsidRPr="00FB0B99" w:rsidRDefault="00FB0B99" w:rsidP="00FB0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0B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lWRKY15-R  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88A5" w14:textId="77777777" w:rsidR="00FB0B99" w:rsidRPr="00FB0B99" w:rsidRDefault="00FB0B99" w:rsidP="00FB0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0B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CACTGACTTGGGGAC</w:t>
            </w:r>
          </w:p>
        </w:tc>
        <w:tc>
          <w:tcPr>
            <w:tcW w:w="21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AC6F4" w14:textId="77777777" w:rsidR="00FB0B99" w:rsidRPr="00FB0B99" w:rsidRDefault="00FB0B99" w:rsidP="00FB0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B0B99" w:rsidRPr="00FB0B99" w14:paraId="5D3B9B38" w14:textId="77777777" w:rsidTr="00FB0B99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5375" w14:textId="77777777" w:rsidR="00FB0B99" w:rsidRPr="00FB0B99" w:rsidRDefault="00FB0B99" w:rsidP="00FB0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0B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lWRKY111-F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53C4" w14:textId="77777777" w:rsidR="00FB0B99" w:rsidRPr="00FB0B99" w:rsidRDefault="00FB0B99" w:rsidP="00FB0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0B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TCCTTCCTCTTCCCC</w:t>
            </w:r>
          </w:p>
        </w:tc>
        <w:tc>
          <w:tcPr>
            <w:tcW w:w="2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D831C" w14:textId="77777777" w:rsidR="00FB0B99" w:rsidRPr="00FB0B99" w:rsidRDefault="00FB0B99" w:rsidP="00FB0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0B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</w:t>
            </w:r>
          </w:p>
        </w:tc>
      </w:tr>
      <w:tr w:rsidR="00FB0B99" w:rsidRPr="00FB0B99" w14:paraId="35231AC6" w14:textId="77777777" w:rsidTr="00FB0B99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8936" w14:textId="77777777" w:rsidR="00FB0B99" w:rsidRPr="00FB0B99" w:rsidRDefault="00FB0B99" w:rsidP="00FB0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0B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lWRKY111-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BC99" w14:textId="77777777" w:rsidR="00FB0B99" w:rsidRPr="00FB0B99" w:rsidRDefault="00FB0B99" w:rsidP="00FB0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0B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CTGCCCGTACTTGCG</w:t>
            </w:r>
          </w:p>
        </w:tc>
        <w:tc>
          <w:tcPr>
            <w:tcW w:w="21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A2D92" w14:textId="77777777" w:rsidR="00FB0B99" w:rsidRPr="00FB0B99" w:rsidRDefault="00FB0B99" w:rsidP="00FB0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B0B99" w:rsidRPr="00FB0B99" w14:paraId="05647657" w14:textId="77777777" w:rsidTr="00FB0B99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E484" w14:textId="77777777" w:rsidR="00FB0B99" w:rsidRPr="00FB0B99" w:rsidRDefault="00FB0B99" w:rsidP="00FB0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0B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lWRKY122-F  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5379" w14:textId="77777777" w:rsidR="00FB0B99" w:rsidRPr="00FB0B99" w:rsidRDefault="00FB0B99" w:rsidP="00FB0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0B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CCCTTCTAACTCCCT</w:t>
            </w:r>
          </w:p>
        </w:tc>
        <w:tc>
          <w:tcPr>
            <w:tcW w:w="2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439A6" w14:textId="77777777" w:rsidR="00FB0B99" w:rsidRPr="00FB0B99" w:rsidRDefault="00FB0B99" w:rsidP="00FB0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0B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4</w:t>
            </w:r>
          </w:p>
        </w:tc>
      </w:tr>
      <w:tr w:rsidR="00FB0B99" w:rsidRPr="00FB0B99" w14:paraId="5B7E9233" w14:textId="77777777" w:rsidTr="00FB0B99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A3B2" w14:textId="77777777" w:rsidR="00FB0B99" w:rsidRPr="00FB0B99" w:rsidRDefault="00FB0B99" w:rsidP="00FB0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0B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lWRKY122-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D76E" w14:textId="77777777" w:rsidR="00FB0B99" w:rsidRPr="00FB0B99" w:rsidRDefault="00FB0B99" w:rsidP="00FB0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0B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CTGACCATACTTGCG</w:t>
            </w:r>
          </w:p>
        </w:tc>
        <w:tc>
          <w:tcPr>
            <w:tcW w:w="21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562DC" w14:textId="77777777" w:rsidR="00FB0B99" w:rsidRPr="00FB0B99" w:rsidRDefault="00FB0B99" w:rsidP="00FB0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B0B99" w:rsidRPr="00FB0B99" w14:paraId="1A155232" w14:textId="77777777" w:rsidTr="00FB0B99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872B" w14:textId="77777777" w:rsidR="00FB0B99" w:rsidRPr="00FB0B99" w:rsidRDefault="00FB0B99" w:rsidP="00FB0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0B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F-α-F 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51E4" w14:textId="77777777" w:rsidR="00FB0B99" w:rsidRPr="00FB0B99" w:rsidRDefault="00FB0B99" w:rsidP="00FB0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0B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TCAAAAACCACTACCCATC</w:t>
            </w:r>
          </w:p>
        </w:tc>
        <w:tc>
          <w:tcPr>
            <w:tcW w:w="21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7B666D" w14:textId="77777777" w:rsidR="00FB0B99" w:rsidRPr="00FB0B99" w:rsidRDefault="00FB0B99" w:rsidP="00FB0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0B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</w:t>
            </w:r>
          </w:p>
        </w:tc>
      </w:tr>
      <w:tr w:rsidR="00FB0B99" w:rsidRPr="00FB0B99" w14:paraId="096C905A" w14:textId="77777777" w:rsidTr="00FB0B9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EFF89" w14:textId="77777777" w:rsidR="00FB0B99" w:rsidRPr="00FB0B99" w:rsidRDefault="00FB0B99" w:rsidP="00FB0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0B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F-α-R 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E0D86" w14:textId="77777777" w:rsidR="00FB0B99" w:rsidRPr="00FB0B99" w:rsidRDefault="00FB0B99" w:rsidP="00FB0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0B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CATTCATTTCAGTCATCGC</w:t>
            </w:r>
          </w:p>
        </w:tc>
        <w:tc>
          <w:tcPr>
            <w:tcW w:w="21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79B6F4" w14:textId="77777777" w:rsidR="00FB0B99" w:rsidRPr="00FB0B99" w:rsidRDefault="00FB0B99" w:rsidP="00FB0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2C181FB8" w14:textId="6D5615A0" w:rsidR="009A539B" w:rsidRDefault="009A539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te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 w:rsidRPr="009A539B">
        <w:rPr>
          <w:rFonts w:ascii="Times New Roman" w:hAnsi="Times New Roman" w:cs="Times New Roman"/>
        </w:rPr>
        <w:t xml:space="preserve">he </w:t>
      </w:r>
      <w:r w:rsidRPr="009A539B">
        <w:rPr>
          <w:rFonts w:ascii="Times New Roman" w:hAnsi="Times New Roman" w:cs="Times New Roman"/>
          <w:i/>
        </w:rPr>
        <w:t>EF-α</w:t>
      </w:r>
      <w:r w:rsidRPr="009A539B">
        <w:rPr>
          <w:rFonts w:ascii="Times New Roman" w:hAnsi="Times New Roman" w:cs="Times New Roman"/>
        </w:rPr>
        <w:t xml:space="preserve"> gene </w:t>
      </w:r>
      <w:r w:rsidR="00AE29C4">
        <w:rPr>
          <w:rFonts w:ascii="Times New Roman" w:hAnsi="Times New Roman" w:cs="Times New Roman"/>
        </w:rPr>
        <w:t>(</w:t>
      </w:r>
      <w:r w:rsidR="00AE29C4" w:rsidRPr="00AE29C4">
        <w:rPr>
          <w:rFonts w:ascii="Times New Roman" w:hAnsi="Times New Roman" w:cs="Times New Roman"/>
        </w:rPr>
        <w:t>Elongation Factor-1α</w:t>
      </w:r>
      <w:r w:rsidR="00AE29C4">
        <w:rPr>
          <w:rFonts w:ascii="Times New Roman" w:hAnsi="Times New Roman" w:cs="Times New Roman"/>
        </w:rPr>
        <w:t xml:space="preserve">) </w:t>
      </w:r>
      <w:r w:rsidRPr="009A539B">
        <w:rPr>
          <w:rFonts w:ascii="Times New Roman" w:hAnsi="Times New Roman" w:cs="Times New Roman"/>
        </w:rPr>
        <w:t xml:space="preserve">from </w:t>
      </w:r>
      <w:bookmarkStart w:id="0" w:name="OLE_LINK242"/>
      <w:bookmarkStart w:id="1" w:name="OLE_LINK243"/>
      <w:r w:rsidRPr="009A539B">
        <w:rPr>
          <w:rFonts w:ascii="Times New Roman" w:hAnsi="Times New Roman" w:cs="Times New Roman"/>
          <w:i/>
        </w:rPr>
        <w:t>M. lasiocarpa</w:t>
      </w:r>
      <w:bookmarkEnd w:id="0"/>
      <w:bookmarkEnd w:id="1"/>
      <w:r w:rsidRPr="009A539B">
        <w:rPr>
          <w:rFonts w:ascii="Times New Roman" w:hAnsi="Times New Roman" w:cs="Times New Roman"/>
        </w:rPr>
        <w:t xml:space="preserve"> serves as the internal reference gene for q-PCR analysis.</w:t>
      </w:r>
    </w:p>
    <w:p w14:paraId="199BF15F" w14:textId="7F9F8F76" w:rsidR="0089593A" w:rsidRDefault="00A23561" w:rsidP="0089593A">
      <w:pPr>
        <w:jc w:val="center"/>
        <w:rPr>
          <w:rFonts w:ascii="Times New Roman" w:hAnsi="Times New Roman" w:cs="Times New Roman"/>
        </w:rPr>
        <w:sectPr w:rsidR="0089593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2" w:name="_GoBack"/>
      <w:bookmarkEnd w:id="2"/>
      <w:r>
        <w:rPr>
          <w:rFonts w:ascii="Times New Roman" w:hAnsi="Times New Roman" w:cs="Times New Roman"/>
        </w:rPr>
        <w:br w:type="page"/>
      </w:r>
    </w:p>
    <w:p w14:paraId="4DB8EA0C" w14:textId="0D2683D3" w:rsidR="00115076" w:rsidRPr="00115076" w:rsidRDefault="00115076" w:rsidP="0089593A">
      <w:pPr>
        <w:rPr>
          <w:rFonts w:ascii="Times New Roman" w:hAnsi="Times New Roman" w:cs="Times New Roman"/>
        </w:rPr>
      </w:pPr>
    </w:p>
    <w:p w14:paraId="0EA46100" w14:textId="439AC22C" w:rsidR="00835098" w:rsidRDefault="00F02A0C" w:rsidP="00835098">
      <w:pPr>
        <w:spacing w:line="360" w:lineRule="auto"/>
        <w:jc w:val="center"/>
      </w:pPr>
      <w:r w:rsidRPr="00F02A0C">
        <w:rPr>
          <w:noProof/>
        </w:rPr>
        <w:drawing>
          <wp:inline distT="0" distB="0" distL="0" distR="0" wp14:anchorId="2317EE00" wp14:editId="10F83D33">
            <wp:extent cx="8873953" cy="4296474"/>
            <wp:effectExtent l="0" t="0" r="3810" b="8890"/>
            <wp:docPr id="6" name="图形 5">
              <a:extLst xmlns:a="http://schemas.openxmlformats.org/drawingml/2006/main">
                <a:ext uri="{FF2B5EF4-FFF2-40B4-BE49-F238E27FC236}">
                  <a16:creationId xmlns:a16="http://schemas.microsoft.com/office/drawing/2014/main" id="{64F3573B-3C9B-5321-07BE-DA8FE7545A4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形 5">
                      <a:extLst>
                        <a:ext uri="{FF2B5EF4-FFF2-40B4-BE49-F238E27FC236}">
                          <a16:creationId xmlns:a16="http://schemas.microsoft.com/office/drawing/2014/main" id="{64F3573B-3C9B-5321-07BE-DA8FE7545A4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96DAC541-7B7A-43D3-8B79-37D633B846F1}">
                          <asvg:svgBlip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asvg="http://schemas.microsoft.com/office/drawing/2016/SVG/main" xmlns="" xmlns:lc="http://schemas.openxmlformats.org/drawingml/2006/lockedCanvas" r:embed="rId7"/>
                        </a:ext>
                      </a:extLst>
                    </a:blip>
                    <a:srcRect r="17194" b="47413"/>
                    <a:stretch/>
                  </pic:blipFill>
                  <pic:spPr>
                    <a:xfrm>
                      <a:off x="0" y="0"/>
                      <a:ext cx="8876587" cy="4297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A00E2" w14:textId="57AF4E03" w:rsidR="00835098" w:rsidRDefault="00115076" w:rsidP="00D2688D">
      <w:pPr>
        <w:spacing w:line="360" w:lineRule="auto"/>
        <w:ind w:left="240" w:hangingChars="100" w:hanging="240"/>
        <w:rPr>
          <w:rFonts w:ascii="Times New Roman" w:hAnsi="Times New Roman" w:cs="Times New Roman"/>
          <w:bCs/>
          <w:iCs/>
          <w:sz w:val="24"/>
          <w:szCs w:val="24"/>
        </w:rPr>
      </w:pPr>
      <w:bookmarkStart w:id="3" w:name="OLE_LINK3"/>
      <w:bookmarkStart w:id="4" w:name="OLE_LINK4"/>
      <w:r>
        <w:rPr>
          <w:rFonts w:ascii="Times New Roman" w:hAnsi="Times New Roman" w:cs="Times New Roman"/>
          <w:sz w:val="24"/>
          <w:szCs w:val="24"/>
          <w:lang w:val="en"/>
        </w:rPr>
        <w:t>Fig.</w:t>
      </w:r>
      <w:r w:rsidR="00835098" w:rsidRPr="009E104D">
        <w:rPr>
          <w:rFonts w:ascii="Times New Roman" w:hAnsi="Times New Roman" w:cs="Times New Roman"/>
          <w:sz w:val="24"/>
          <w:szCs w:val="24"/>
          <w:lang w:val="en"/>
        </w:rPr>
        <w:t xml:space="preserve"> S1</w:t>
      </w:r>
      <w:bookmarkEnd w:id="3"/>
      <w:bookmarkEnd w:id="4"/>
      <w:r w:rsidR="0016262C">
        <w:rPr>
          <w:rFonts w:ascii="Times New Roman" w:hAnsi="Times New Roman" w:cs="Times New Roman" w:hint="eastAsia"/>
          <w:sz w:val="24"/>
          <w:szCs w:val="24"/>
          <w:lang w:val="en"/>
        </w:rPr>
        <w:t>.</w:t>
      </w:r>
      <w:r w:rsidR="00835098" w:rsidRPr="009E104D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bookmarkStart w:id="5" w:name="OLE_LINK247"/>
      <w:bookmarkStart w:id="6" w:name="OLE_LINK248"/>
      <w:bookmarkStart w:id="7" w:name="OLE_LINK245"/>
      <w:bookmarkStart w:id="8" w:name="OLE_LINK246"/>
      <w:r w:rsidR="006D69FE" w:rsidRPr="006D69FE">
        <w:rPr>
          <w:rFonts w:ascii="Times New Roman" w:hAnsi="Times New Roman" w:cs="Times New Roman"/>
          <w:bCs/>
          <w:iCs/>
          <w:sz w:val="24"/>
          <w:szCs w:val="24"/>
        </w:rPr>
        <w:t xml:space="preserve">Analysis of conserved domain </w:t>
      </w:r>
      <w:r w:rsidR="006D69FE">
        <w:rPr>
          <w:rFonts w:ascii="Times New Roman" w:hAnsi="Times New Roman" w:cs="Times New Roman"/>
          <w:bCs/>
          <w:iCs/>
          <w:sz w:val="24"/>
          <w:szCs w:val="24"/>
        </w:rPr>
        <w:t>compositions in MlWRKY proteins</w:t>
      </w:r>
      <w:r w:rsidR="00F02A0C" w:rsidRPr="00F02A0C"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  <w:bookmarkStart w:id="9" w:name="OLE_LINK249"/>
      <w:bookmarkStart w:id="10" w:name="OLE_LINK250"/>
      <w:bookmarkEnd w:id="5"/>
      <w:bookmarkEnd w:id="6"/>
      <w:r w:rsidR="00F02A0C" w:rsidRPr="00F02A0C">
        <w:rPr>
          <w:rFonts w:ascii="Times New Roman" w:hAnsi="Times New Roman" w:cs="Times New Roman"/>
          <w:bCs/>
          <w:iCs/>
          <w:sz w:val="24"/>
          <w:szCs w:val="24"/>
        </w:rPr>
        <w:t xml:space="preserve">All </w:t>
      </w:r>
      <w:r w:rsidR="006D69FE">
        <w:rPr>
          <w:rFonts w:ascii="Times New Roman" w:hAnsi="Times New Roman" w:cs="Times New Roman" w:hint="eastAsia"/>
          <w:bCs/>
          <w:iCs/>
          <w:sz w:val="24"/>
          <w:szCs w:val="24"/>
        </w:rPr>
        <w:t>of</w:t>
      </w:r>
      <w:r w:rsidR="006D69FE">
        <w:rPr>
          <w:rFonts w:ascii="Times New Roman" w:hAnsi="Times New Roman" w:cs="Times New Roman"/>
          <w:bCs/>
          <w:iCs/>
          <w:sz w:val="24"/>
          <w:szCs w:val="24"/>
        </w:rPr>
        <w:t xml:space="preserve"> 158 </w:t>
      </w:r>
      <w:r w:rsidR="00C61D60">
        <w:rPr>
          <w:rFonts w:ascii="Times New Roman" w:hAnsi="Times New Roman" w:cs="Times New Roman"/>
          <w:bCs/>
          <w:iCs/>
          <w:sz w:val="24"/>
          <w:szCs w:val="24"/>
        </w:rPr>
        <w:t>M</w:t>
      </w:r>
      <w:r w:rsidR="00C61D60">
        <w:rPr>
          <w:rFonts w:ascii="Times New Roman" w:hAnsi="Times New Roman" w:cs="Times New Roman" w:hint="eastAsia"/>
          <w:bCs/>
          <w:iCs/>
          <w:sz w:val="24"/>
          <w:szCs w:val="24"/>
        </w:rPr>
        <w:t>l</w:t>
      </w:r>
      <w:r w:rsidR="00F02A0C" w:rsidRPr="00F02A0C">
        <w:rPr>
          <w:rFonts w:ascii="Times New Roman" w:hAnsi="Times New Roman" w:cs="Times New Roman"/>
          <w:bCs/>
          <w:iCs/>
          <w:sz w:val="24"/>
          <w:szCs w:val="24"/>
        </w:rPr>
        <w:t xml:space="preserve">WRKY genes were found to possess at least one </w:t>
      </w:r>
      <w:r w:rsidR="006D69FE" w:rsidRPr="00F02A0C">
        <w:rPr>
          <w:rFonts w:ascii="Times New Roman" w:hAnsi="Times New Roman" w:cs="Times New Roman"/>
          <w:bCs/>
          <w:iCs/>
          <w:sz w:val="24"/>
          <w:szCs w:val="24"/>
        </w:rPr>
        <w:t xml:space="preserve">WRKY </w:t>
      </w:r>
      <w:r w:rsidR="00F02A0C" w:rsidRPr="00F02A0C">
        <w:rPr>
          <w:rFonts w:ascii="Times New Roman" w:hAnsi="Times New Roman" w:cs="Times New Roman"/>
          <w:bCs/>
          <w:iCs/>
          <w:sz w:val="24"/>
          <w:szCs w:val="24"/>
        </w:rPr>
        <w:t>conserved domain.</w:t>
      </w:r>
      <w:r w:rsidR="009E104D" w:rsidRPr="009E104D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bookmarkEnd w:id="7"/>
      <w:bookmarkEnd w:id="8"/>
      <w:bookmarkEnd w:id="9"/>
      <w:bookmarkEnd w:id="10"/>
    </w:p>
    <w:sectPr w:rsidR="00835098" w:rsidSect="008959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1E8E6E" w14:textId="77777777" w:rsidR="00240FFC" w:rsidRDefault="00240FFC" w:rsidP="00642EE7">
      <w:r>
        <w:separator/>
      </w:r>
    </w:p>
  </w:endnote>
  <w:endnote w:type="continuationSeparator" w:id="0">
    <w:p w14:paraId="72A62237" w14:textId="77777777" w:rsidR="00240FFC" w:rsidRDefault="00240FFC" w:rsidP="00642E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4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0783DC" w14:textId="77777777" w:rsidR="00240FFC" w:rsidRDefault="00240FFC" w:rsidP="00642EE7">
      <w:r>
        <w:separator/>
      </w:r>
    </w:p>
  </w:footnote>
  <w:footnote w:type="continuationSeparator" w:id="0">
    <w:p w14:paraId="09299EBA" w14:textId="77777777" w:rsidR="00240FFC" w:rsidRDefault="00240FFC" w:rsidP="00642E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6CF"/>
    <w:rsid w:val="00006522"/>
    <w:rsid w:val="00017474"/>
    <w:rsid w:val="00017CB9"/>
    <w:rsid w:val="00027163"/>
    <w:rsid w:val="00053256"/>
    <w:rsid w:val="00064C11"/>
    <w:rsid w:val="00083FC6"/>
    <w:rsid w:val="0008642D"/>
    <w:rsid w:val="00094E2E"/>
    <w:rsid w:val="00094E9A"/>
    <w:rsid w:val="000A374F"/>
    <w:rsid w:val="000D3E0C"/>
    <w:rsid w:val="00106609"/>
    <w:rsid w:val="00113AEB"/>
    <w:rsid w:val="00115076"/>
    <w:rsid w:val="00125A7E"/>
    <w:rsid w:val="0014146E"/>
    <w:rsid w:val="00141603"/>
    <w:rsid w:val="00155C6E"/>
    <w:rsid w:val="001600AF"/>
    <w:rsid w:val="0016262C"/>
    <w:rsid w:val="001637C0"/>
    <w:rsid w:val="00166A2C"/>
    <w:rsid w:val="0017674F"/>
    <w:rsid w:val="0019573E"/>
    <w:rsid w:val="00197086"/>
    <w:rsid w:val="001A539B"/>
    <w:rsid w:val="001B747E"/>
    <w:rsid w:val="001D1910"/>
    <w:rsid w:val="001E4F7D"/>
    <w:rsid w:val="00203648"/>
    <w:rsid w:val="002103C9"/>
    <w:rsid w:val="00236F02"/>
    <w:rsid w:val="00237FDD"/>
    <w:rsid w:val="00240FFC"/>
    <w:rsid w:val="00265F04"/>
    <w:rsid w:val="00290DC8"/>
    <w:rsid w:val="00293C9C"/>
    <w:rsid w:val="002A162F"/>
    <w:rsid w:val="002E4737"/>
    <w:rsid w:val="00316C42"/>
    <w:rsid w:val="003373EF"/>
    <w:rsid w:val="003406B6"/>
    <w:rsid w:val="00341098"/>
    <w:rsid w:val="003524D1"/>
    <w:rsid w:val="00364D16"/>
    <w:rsid w:val="00396DA5"/>
    <w:rsid w:val="003B6B26"/>
    <w:rsid w:val="003D2724"/>
    <w:rsid w:val="003D67D5"/>
    <w:rsid w:val="003E3809"/>
    <w:rsid w:val="003E7314"/>
    <w:rsid w:val="003F2F2A"/>
    <w:rsid w:val="003F50A1"/>
    <w:rsid w:val="0040381F"/>
    <w:rsid w:val="00403854"/>
    <w:rsid w:val="00406D03"/>
    <w:rsid w:val="00407BA3"/>
    <w:rsid w:val="00431E8B"/>
    <w:rsid w:val="00437B5E"/>
    <w:rsid w:val="00443E05"/>
    <w:rsid w:val="00461996"/>
    <w:rsid w:val="00476250"/>
    <w:rsid w:val="0048593E"/>
    <w:rsid w:val="00494FD4"/>
    <w:rsid w:val="004952D4"/>
    <w:rsid w:val="004A26F8"/>
    <w:rsid w:val="004A7126"/>
    <w:rsid w:val="004D39FF"/>
    <w:rsid w:val="004D67AB"/>
    <w:rsid w:val="004E1C38"/>
    <w:rsid w:val="004F2326"/>
    <w:rsid w:val="004F7B85"/>
    <w:rsid w:val="00520A88"/>
    <w:rsid w:val="005301E6"/>
    <w:rsid w:val="005340BE"/>
    <w:rsid w:val="00546DD4"/>
    <w:rsid w:val="00561FB8"/>
    <w:rsid w:val="0057076A"/>
    <w:rsid w:val="005947F1"/>
    <w:rsid w:val="005A005F"/>
    <w:rsid w:val="005A2326"/>
    <w:rsid w:val="005A25EE"/>
    <w:rsid w:val="005A691C"/>
    <w:rsid w:val="005C469B"/>
    <w:rsid w:val="005E17F9"/>
    <w:rsid w:val="005F3DEB"/>
    <w:rsid w:val="005F6E0B"/>
    <w:rsid w:val="00614438"/>
    <w:rsid w:val="006164BB"/>
    <w:rsid w:val="00642EE7"/>
    <w:rsid w:val="006518C2"/>
    <w:rsid w:val="00667E70"/>
    <w:rsid w:val="00690D36"/>
    <w:rsid w:val="006954C8"/>
    <w:rsid w:val="006C242F"/>
    <w:rsid w:val="006D2D53"/>
    <w:rsid w:val="006D69FE"/>
    <w:rsid w:val="00702E64"/>
    <w:rsid w:val="007063C7"/>
    <w:rsid w:val="00710959"/>
    <w:rsid w:val="00754DAF"/>
    <w:rsid w:val="00791F40"/>
    <w:rsid w:val="007A1E1D"/>
    <w:rsid w:val="007A7161"/>
    <w:rsid w:val="007C4668"/>
    <w:rsid w:val="007C48AB"/>
    <w:rsid w:val="007C7677"/>
    <w:rsid w:val="007E385E"/>
    <w:rsid w:val="007E7544"/>
    <w:rsid w:val="0081218C"/>
    <w:rsid w:val="00815763"/>
    <w:rsid w:val="00817D09"/>
    <w:rsid w:val="00820C4B"/>
    <w:rsid w:val="0082287B"/>
    <w:rsid w:val="00824608"/>
    <w:rsid w:val="00835098"/>
    <w:rsid w:val="00861E13"/>
    <w:rsid w:val="00863CE6"/>
    <w:rsid w:val="008708CE"/>
    <w:rsid w:val="00875B86"/>
    <w:rsid w:val="0089593A"/>
    <w:rsid w:val="008969A2"/>
    <w:rsid w:val="008B08BF"/>
    <w:rsid w:val="008B5585"/>
    <w:rsid w:val="008B7F0F"/>
    <w:rsid w:val="008C6B6C"/>
    <w:rsid w:val="008D4BE6"/>
    <w:rsid w:val="008F60BC"/>
    <w:rsid w:val="0090020E"/>
    <w:rsid w:val="00911CDB"/>
    <w:rsid w:val="009126AC"/>
    <w:rsid w:val="00913D4E"/>
    <w:rsid w:val="0093390D"/>
    <w:rsid w:val="009437B8"/>
    <w:rsid w:val="00945CAE"/>
    <w:rsid w:val="00962125"/>
    <w:rsid w:val="009A1B5B"/>
    <w:rsid w:val="009A539B"/>
    <w:rsid w:val="009B094F"/>
    <w:rsid w:val="009B758F"/>
    <w:rsid w:val="009C702B"/>
    <w:rsid w:val="009E104D"/>
    <w:rsid w:val="009E6B2B"/>
    <w:rsid w:val="009F5071"/>
    <w:rsid w:val="00A06856"/>
    <w:rsid w:val="00A177A2"/>
    <w:rsid w:val="00A23561"/>
    <w:rsid w:val="00A2607F"/>
    <w:rsid w:val="00A610DB"/>
    <w:rsid w:val="00A64B10"/>
    <w:rsid w:val="00A65922"/>
    <w:rsid w:val="00A823FE"/>
    <w:rsid w:val="00A866AD"/>
    <w:rsid w:val="00A91E14"/>
    <w:rsid w:val="00A9506C"/>
    <w:rsid w:val="00AB4426"/>
    <w:rsid w:val="00AC7AFB"/>
    <w:rsid w:val="00AE29C4"/>
    <w:rsid w:val="00AE581F"/>
    <w:rsid w:val="00AF4144"/>
    <w:rsid w:val="00AF79C9"/>
    <w:rsid w:val="00B011D0"/>
    <w:rsid w:val="00B10429"/>
    <w:rsid w:val="00B3113E"/>
    <w:rsid w:val="00B415B0"/>
    <w:rsid w:val="00B458AF"/>
    <w:rsid w:val="00B5073B"/>
    <w:rsid w:val="00B62165"/>
    <w:rsid w:val="00BD6F7D"/>
    <w:rsid w:val="00BE581C"/>
    <w:rsid w:val="00BF6EF8"/>
    <w:rsid w:val="00C06754"/>
    <w:rsid w:val="00C10626"/>
    <w:rsid w:val="00C107B7"/>
    <w:rsid w:val="00C11E34"/>
    <w:rsid w:val="00C162E2"/>
    <w:rsid w:val="00C2515E"/>
    <w:rsid w:val="00C26D5A"/>
    <w:rsid w:val="00C45D4D"/>
    <w:rsid w:val="00C539DF"/>
    <w:rsid w:val="00C61D60"/>
    <w:rsid w:val="00C75BE1"/>
    <w:rsid w:val="00CA0341"/>
    <w:rsid w:val="00CA0EC7"/>
    <w:rsid w:val="00CA20E6"/>
    <w:rsid w:val="00CA5362"/>
    <w:rsid w:val="00CE17C5"/>
    <w:rsid w:val="00CF1071"/>
    <w:rsid w:val="00CF3C7F"/>
    <w:rsid w:val="00D237BC"/>
    <w:rsid w:val="00D2688D"/>
    <w:rsid w:val="00D4544C"/>
    <w:rsid w:val="00D45A81"/>
    <w:rsid w:val="00D57F0E"/>
    <w:rsid w:val="00D62BF2"/>
    <w:rsid w:val="00D63FE3"/>
    <w:rsid w:val="00D73A08"/>
    <w:rsid w:val="00D74EB7"/>
    <w:rsid w:val="00D8495E"/>
    <w:rsid w:val="00DB2D34"/>
    <w:rsid w:val="00DB32C4"/>
    <w:rsid w:val="00DF3737"/>
    <w:rsid w:val="00E241FE"/>
    <w:rsid w:val="00E3105F"/>
    <w:rsid w:val="00E36B6B"/>
    <w:rsid w:val="00E406D2"/>
    <w:rsid w:val="00E40D94"/>
    <w:rsid w:val="00E47B0E"/>
    <w:rsid w:val="00E66D67"/>
    <w:rsid w:val="00E71ED8"/>
    <w:rsid w:val="00E91660"/>
    <w:rsid w:val="00EA7C66"/>
    <w:rsid w:val="00EB57FC"/>
    <w:rsid w:val="00EB6038"/>
    <w:rsid w:val="00EC3304"/>
    <w:rsid w:val="00EC6DEB"/>
    <w:rsid w:val="00EF592E"/>
    <w:rsid w:val="00F02A0C"/>
    <w:rsid w:val="00F1095D"/>
    <w:rsid w:val="00F23BD6"/>
    <w:rsid w:val="00F862C3"/>
    <w:rsid w:val="00F97F09"/>
    <w:rsid w:val="00FA2331"/>
    <w:rsid w:val="00FB0B99"/>
    <w:rsid w:val="00FB0D6C"/>
    <w:rsid w:val="00FB7451"/>
    <w:rsid w:val="00FE3BFE"/>
    <w:rsid w:val="00FE4456"/>
    <w:rsid w:val="00FE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E33E46"/>
  <w15:chartTrackingRefBased/>
  <w15:docId w15:val="{DB38A595-D40A-482F-A534-1E0870D1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2E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2E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2E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2EE7"/>
    <w:rPr>
      <w:sz w:val="18"/>
      <w:szCs w:val="18"/>
    </w:rPr>
  </w:style>
  <w:style w:type="character" w:customStyle="1" w:styleId="fontstyle01">
    <w:name w:val="fontstyle01"/>
    <w:basedOn w:val="a0"/>
    <w:rsid w:val="0081218C"/>
    <w:rPr>
      <w:rFonts w:ascii="CIDFont+F4" w:hAnsi="CIDFont+F4" w:hint="default"/>
      <w:b w:val="0"/>
      <w:bCs w:val="0"/>
      <w:i w:val="0"/>
      <w:iCs w:val="0"/>
      <w:color w:val="00000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81218C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81218C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81218C"/>
  </w:style>
  <w:style w:type="paragraph" w:styleId="aa">
    <w:name w:val="annotation subject"/>
    <w:basedOn w:val="a8"/>
    <w:next w:val="a8"/>
    <w:link w:val="ab"/>
    <w:uiPriority w:val="99"/>
    <w:semiHidden/>
    <w:unhideWhenUsed/>
    <w:rsid w:val="0081218C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81218C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81218C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81218C"/>
    <w:rPr>
      <w:sz w:val="18"/>
      <w:szCs w:val="18"/>
    </w:rPr>
  </w:style>
  <w:style w:type="paragraph" w:styleId="ae">
    <w:name w:val="Revision"/>
    <w:hidden/>
    <w:uiPriority w:val="99"/>
    <w:semiHidden/>
    <w:rsid w:val="001414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95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8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0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../ppt/media/image8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2</Pages>
  <Words>117</Words>
  <Characters>673</Characters>
  <Application>Microsoft Office Word</Application>
  <DocSecurity>0</DocSecurity>
  <Lines>5</Lines>
  <Paragraphs>1</Paragraphs>
  <ScaleCrop>false</ScaleCrop>
  <Company>China</Company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8</cp:revision>
  <dcterms:created xsi:type="dcterms:W3CDTF">2024-07-04T11:59:00Z</dcterms:created>
  <dcterms:modified xsi:type="dcterms:W3CDTF">2025-02-18T07:29:00Z</dcterms:modified>
</cp:coreProperties>
</file>